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638"/>
        <w:gridCol w:w="2863"/>
        <w:gridCol w:w="2153"/>
        <w:gridCol w:w="1398"/>
      </w:tblGrid>
      <w:tr w:rsidR="00014C82" w:rsidRPr="00014C82" w14:paraId="342F0F09" w14:textId="77777777" w:rsidTr="00014C82">
        <w:trPr>
          <w:trHeight w:val="315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D400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l Data Table 1: Products references RRID</w:t>
            </w:r>
          </w:p>
        </w:tc>
      </w:tr>
      <w:tr w:rsidR="00014C82" w:rsidRPr="00014C82" w14:paraId="2935D61A" w14:textId="77777777" w:rsidTr="00014C82">
        <w:trPr>
          <w:trHeight w:val="615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C609DB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8F605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rce (Company, City, State, Country)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46F511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logue Number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D87438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 (Resource Identification Portal)/MGI (Mouse Genome Informatics)</w:t>
            </w:r>
          </w:p>
        </w:tc>
      </w:tr>
      <w:tr w:rsidR="00014C82" w:rsidRPr="00014C82" w14:paraId="5B0F5B41" w14:textId="77777777" w:rsidTr="00014C82">
        <w:trPr>
          <w:trHeight w:val="315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63714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223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FE3FE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E5A1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78959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CDF7725" w14:textId="77777777" w:rsidTr="00014C82">
        <w:trPr>
          <w:trHeight w:val="300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CBC8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 line STOP-floxed ArchT-eGFP</w:t>
            </w:r>
          </w:p>
        </w:tc>
        <w:tc>
          <w:tcPr>
            <w:tcW w:w="2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7BA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kson Laboratory, 600 Main Street , Bar Harbor, ME 04609</w:t>
            </w:r>
          </w:p>
        </w:tc>
        <w:tc>
          <w:tcPr>
            <w:tcW w:w="135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E7C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6.Cg-Gt(ROSA)26Sortm40.1(CAG-aop3/EGFP)Hze/J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6678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IMSR_JAX:021188</w:t>
            </w:r>
          </w:p>
        </w:tc>
      </w:tr>
      <w:tr w:rsidR="00014C82" w:rsidRPr="00014C82" w14:paraId="57B59FDA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A81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 line SNS-Cre</w:t>
            </w:r>
          </w:p>
        </w:tc>
        <w:tc>
          <w:tcPr>
            <w:tcW w:w="223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AE6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sz w:val="20"/>
                <w:szCs w:val="20"/>
              </w:rPr>
              <w:t>Rohini Kuner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920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sz w:val="20"/>
                <w:szCs w:val="20"/>
              </w:rPr>
              <w:t>Tg(Scn10a-cre)1Rku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321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I Cat# 3042874, RRID:MGI:3042874</w:t>
            </w:r>
          </w:p>
        </w:tc>
      </w:tr>
      <w:tr w:rsidR="00014C82" w:rsidRPr="00014C82" w14:paraId="0782D32B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C265E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CD3F5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03CB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9E8C8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F8737AE" w14:textId="77777777" w:rsidTr="00014C82">
        <w:trPr>
          <w:trHeight w:val="300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D93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 Cy3 anti-mouse</w:t>
            </w:r>
          </w:p>
        </w:tc>
        <w:tc>
          <w:tcPr>
            <w:tcW w:w="2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B61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Research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ly, UK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A45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5-165-151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1939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2315777</w:t>
            </w:r>
          </w:p>
        </w:tc>
      </w:tr>
      <w:tr w:rsidR="00014C82" w:rsidRPr="00014C82" w14:paraId="5F119B05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00E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nkey Cy3 anti-rabbi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618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Research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ly, UK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8BA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1-165-15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C591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2307443</w:t>
            </w:r>
          </w:p>
        </w:tc>
      </w:tr>
      <w:tr w:rsidR="00014C82" w:rsidRPr="00014C82" w14:paraId="44436EA8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4F15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lectin 4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B7B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ctor Laboratories, Newark, C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3C1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-120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55E6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2314664</w:t>
            </w:r>
          </w:p>
        </w:tc>
      </w:tr>
      <w:tr w:rsidR="00014C82" w:rsidRPr="00014C82" w14:paraId="332855D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09A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se anti-NF200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5529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764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4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EF6A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477257</w:t>
            </w:r>
          </w:p>
        </w:tc>
      </w:tr>
      <w:tr w:rsidR="00014C82" w:rsidRPr="00014C82" w14:paraId="1CBEE1FC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847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 anti-CGRP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4FF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insula Laboratories LLC, San Carlos, C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7AB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-403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F25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518147</w:t>
            </w:r>
          </w:p>
        </w:tc>
      </w:tr>
      <w:tr w:rsidR="00014C82" w:rsidRPr="00014C82" w14:paraId="39EDD51C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469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bbit anti-Peripherin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7BC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mico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ternational Inc.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687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1530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2A20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90725</w:t>
            </w:r>
          </w:p>
        </w:tc>
      </w:tr>
      <w:tr w:rsidR="00014C82" w:rsidRPr="00014C82" w14:paraId="6144AB44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575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avidine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MCA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5232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noResearch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ly, UK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D0E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6-150-084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80A0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AB_2337243</w:t>
            </w:r>
          </w:p>
        </w:tc>
      </w:tr>
      <w:tr w:rsidR="00014C82" w:rsidRPr="00014C82" w14:paraId="7CB1EED2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6B46E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/Equipment for Implant fabrication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C587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2AEF2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92572C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084A00D" w14:textId="77777777" w:rsidTr="00014C82">
        <w:trPr>
          <w:trHeight w:val="300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F20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 wet etching</w:t>
            </w:r>
          </w:p>
        </w:tc>
        <w:tc>
          <w:tcPr>
            <w:tcW w:w="2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438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hemicals GmbH, Ulm, Germany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46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niEtch™ACI2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CE18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AFA6D64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12E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per wire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DFD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ner wires, Chatsworth, C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41D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Z110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52C2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E3C1011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DC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B44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9E0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clohexane, 110-82-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0507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F994A2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3B6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sage instrumen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FFD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>Abatech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>, La Chaux-de-Fonds, Switzerlan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B24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DG100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B81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339B0D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C24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ithel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urce measure unit instrumen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98B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ektronix UK Ltd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shire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UK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D76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ithel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400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rcemeter</w:t>
            </w:r>
            <w:proofErr w:type="spellEnd"/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5819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E2FDF89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BF7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gnetron sputtering instrumen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0B8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iance Concept, Annecy, Fran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D35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45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6A62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E2C390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504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scope slide power sensor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89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labs, Germany (European Hub)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9EF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todiode S170C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F2BB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BBC9C4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5C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M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31B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 Corning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63E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lgard 18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7DCC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A225C1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F4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tolitograph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2um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DF0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hemicals GmbH, Ulm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CAC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 1512 H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7A14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EA7EEF4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7C2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tolitograph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0um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AF6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hemicals GmbH, Ulm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C3B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 40XT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F22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2A82C49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DB3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tolitograph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8um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696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hemicals GmbH, Ulm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A81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 10XT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2C7D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AB7CF3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CF6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ick-and-place tool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597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icrotechnic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oussis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Fran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43E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FP PP-One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1E41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DA1F56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9BA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imid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9A5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D Microsystems GmbH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41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261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D47A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C9ADD73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662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isobutylen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0DA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SF, Ludwigshafen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86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B, Oppano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4F5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D1AACB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446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wer and energy meter consol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925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labs, Germany (European Hub)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B73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wer meter PM100D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4DDB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8854F3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DBC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licon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C36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 Corning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E7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WSIL 73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7174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D24E29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E3F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S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/Bi/Ag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solder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paste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 (SMDLTLFP10T5, Chipquik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C6B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ipquik Inc.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giKey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N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CB8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DLTLFP10T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EBA7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8F7DFF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95E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 Reactive Ion Etching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F66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rial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rni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Fran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46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E: 201R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5E2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384529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027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heathed fine gage thermocoupl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7E5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ega Engineering Inc., Norwalk CT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047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L-00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CEF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BB1A421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210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llow phosphor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15F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orTech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rporation, Kennesaw, Georgi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672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55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CE74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D592637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39E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μ-LED bare die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9B2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e Inc., Durham, NC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01A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 x 320 x 140 μm3, 470 nm, DA243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342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8FB439D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1BDD5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ial/Equipment  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07A99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014B1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AB702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484C6E3" w14:textId="77777777" w:rsidTr="00014C82">
        <w:trPr>
          <w:trHeight w:val="300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D32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osilicate Pipettes</w:t>
            </w:r>
          </w:p>
        </w:tc>
        <w:tc>
          <w:tcPr>
            <w:tcW w:w="2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2EF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tter instrument, Novato, California (CA), USA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DBF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BF150-86-7.5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ADCC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4D5B179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D16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olLED pE-340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ra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153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lLED Ltd, Andover, UK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AC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#pE-340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ra</w:t>
            </w:r>
            <w:proofErr w:type="spellEnd"/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376E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6A2B71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26D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erslips 12 m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665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WR, Radnor, Pennsylvania (P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F09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631-157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61BB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F3F0CC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C54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 acrylic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DE3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lzer GmbH, Hanau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1BF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adur</w:t>
            </w:r>
            <w:proofErr w:type="spellEnd"/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0A6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B2B43E1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B49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gidata 1440A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E85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ecular Devices, San Jose, California (C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39E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440A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270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EC45351" w14:textId="77777777" w:rsidTr="00014C82">
        <w:trPr>
          <w:trHeight w:val="6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172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con® 25cm² Rectangular Canted Neck Cell Culture Flask with Vented Cap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371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ing Inc., Corning, New-York (NY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94F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35310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5AE8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3707497" w14:textId="77777777" w:rsidTr="00014C82">
        <w:trPr>
          <w:trHeight w:val="6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3D2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lcon® 6-well Clear Flat Bottom TC-treated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well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ell Culture Plat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6B7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ing Inc., Corning, New-York (NY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8DF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35322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8145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B3DB2A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B52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lcon® P100 cell culture dishe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3D8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ing Inc., Corning, New-York (NY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9A7F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35300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E21A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02BFFE0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5FD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ilson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ipuls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ction system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D87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lson, Middleton, WI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EB2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43CC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38A16A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F19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e Instant Adhesiv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170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Henkel AG &amp; Co. KGaA, Düsseldorf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5D3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tite 4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9B46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DF340FA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D29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ture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pical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E77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ld Precision Instruments, Sarasota, FL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765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376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6540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C34A505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90F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ld Plated screws (diameter 1.1mm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F48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38E2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57C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5A04140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B72F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4 platinum/iridium wir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C99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ld Precision Instruments, Sarasota, FL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BD5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-200 H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30C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462CC5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1C1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ED eGFP pE-300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lterset</w:t>
            </w:r>
            <w:proofErr w:type="spellEnd"/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E1D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olLED Ltd, Andover, UK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F18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E3990113, Exciter: 460/30; Emitter: 520/4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EFD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881E7B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40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ocal microscope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4CB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Zeiss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rkoche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1D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SM710 Quasar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AA53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28B958A" w14:textId="77777777" w:rsidTr="00014C82">
        <w:trPr>
          <w:trHeight w:val="300"/>
        </w:trPr>
        <w:tc>
          <w:tcPr>
            <w:tcW w:w="49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DC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-female EEG connector</w:t>
            </w:r>
          </w:p>
        </w:tc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5E0B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Conrad Electronic AG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Wollerau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, Switzerland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CC3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3944 - 6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BC1E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8F57BB8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8D1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-male EEG connector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DA3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Conrad Electronic AG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Wollerau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, Switzerlan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2E0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B4454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3B4454"/>
                <w:sz w:val="20"/>
                <w:szCs w:val="20"/>
              </w:rPr>
              <w:t>741090 - 6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D850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FF68D68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065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200-2 microforg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9F1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ld Precision Instruments, Sarasota, FL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997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F200-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E343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3E61DA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9D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Multiclamp Axon Amplifier 700B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005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ecular Devices, San Jose, California (C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F0A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700B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011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FFE34A5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ABD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lgene 4 mm syringe filter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193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er Scientific Inc., Waltham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74A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-002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1EA1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4FBF23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71F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ympus BX51WI fluorescent microscop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DCF6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ympus, Tokyo, Japa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D6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X51WI 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62B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62D109C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567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CAFlash2.8, model C11440-10C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AEB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mamatsu Photonics, Shizuoka, Japan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08C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82050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E07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35E69C4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E7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mometer 3320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D72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vanced Instruments Inc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103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2297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D38A2D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576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fusion valve controller VC-6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C92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 xml:space="preserve">Warner Instrument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Hamde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/>
              </w:rPr>
              <w:t>, CT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B23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C-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CC7C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59A01F0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D68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ar Radiant hea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59A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TC Life Science Inc., C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B0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390G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8B73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97CAFAC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342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nCompact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210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499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tler Toledo, Columbus, OH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C66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1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74A5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0227515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23D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ture filaments threads Vicryl 5-0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C39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con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80A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880H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73A4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38355C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533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ture filaments threads Vicryl 6-0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F1B6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con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2D2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802H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2437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800B77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28A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4 halogen lamp power supply uni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968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ympus, Tokyo, Japan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2B9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8F23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9474461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275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n Frey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911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seb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rolles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Fran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F59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-VF-M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1CB0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F79A03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1FD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30S-LED Revelation III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D7CC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W Scientific, Lawrenceville, G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D4C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30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F6B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AFBA74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969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res Toron PVC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5B5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elec</w:t>
            </w:r>
            <w:proofErr w:type="spellEnd"/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25F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134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B781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3627FAA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31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und Clips reflex 7m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BD6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elting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909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03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76E6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E23B557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835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eiss Axio Scan.Z1 slide scanner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474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Zeiss, </w:t>
            </w: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erkoche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German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16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xioPlan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7570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6B3DE33" w14:textId="77777777" w:rsidTr="00014C82">
        <w:trPr>
          <w:trHeight w:val="315"/>
        </w:trPr>
        <w:tc>
          <w:tcPr>
            <w:tcW w:w="4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F08AB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223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07877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E3F3E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100C4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5BC1385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45A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ji (ImageJ Softwar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427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indeli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081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5C53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ji, RRID:SCR_002285</w:t>
            </w:r>
          </w:p>
        </w:tc>
      </w:tr>
      <w:tr w:rsidR="00014C82" w:rsidRPr="00014C82" w14:paraId="03E80C1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99C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phPad Prism 9  Softwar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280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phPad Software Inc., San Diego, California (C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B88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67D7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phPad Prism, RRID:SCR_002798</w:t>
            </w:r>
          </w:p>
        </w:tc>
      </w:tr>
      <w:tr w:rsidR="00014C82" w:rsidRPr="00014C82" w14:paraId="7E674FC9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0F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 xml:space="preserve">Olympus CellSens v3.2 </w:t>
            </w:r>
            <w:proofErr w:type="gram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>acquisition</w:t>
            </w:r>
            <w:proofErr w:type="gram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 xml:space="preserve"> software 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6E6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ympus, Tokyo, Japan</w:t>
            </w:r>
          </w:p>
        </w:tc>
        <w:tc>
          <w:tcPr>
            <w:tcW w:w="1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0D8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llSens v3.2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AA84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SCR_014551</w:t>
            </w:r>
          </w:p>
        </w:tc>
      </w:tr>
      <w:tr w:rsidR="00014C82" w:rsidRPr="00014C82" w14:paraId="2841C58F" w14:textId="77777777" w:rsidTr="00014C82">
        <w:trPr>
          <w:trHeight w:val="300"/>
        </w:trPr>
        <w:tc>
          <w:tcPr>
            <w:tcW w:w="49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CC9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lamp 10 Software</w:t>
            </w:r>
          </w:p>
        </w:tc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101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lecular Devices, San Jose, California (CA), US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AAD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95F8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lamp, RRID:SCR_011323</w:t>
            </w:r>
          </w:p>
        </w:tc>
      </w:tr>
      <w:tr w:rsidR="00014C82" w:rsidRPr="00014C82" w14:paraId="2B6DBEA3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D5C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studio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A943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 software Open source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5A0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tudio 2023.06.0+42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A7F2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RID:SCR_000432</w:t>
            </w:r>
          </w:p>
        </w:tc>
      </w:tr>
      <w:tr w:rsidR="00014C82" w:rsidRPr="00014C82" w14:paraId="14698624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372C2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5FC8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D5CCD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2123D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50D9FC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D70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27 Plus supplement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6AC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er Scientific Inc., Waltham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485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5828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5F8F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580509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8DE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adin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EE1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ndiPharma</w:t>
            </w:r>
            <w:proofErr w:type="spellEnd"/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E42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DEF4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07387A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1026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l2 (Calcium chloride dihydrat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11A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ck Millipore, Burlington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D9E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0238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DA51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0081D4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B84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profen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AA7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brook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® Laboratories Limited, Newry, Northern Irelan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E72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mady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C9F4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ECC3AF3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BBA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ollagenase A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0E2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he, Basel, Switzerlan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93C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035780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578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818D39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52B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spase II  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34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che, Basel, Switzerlan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B35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420780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C411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6973FE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F3F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ME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0A3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bco, Billings, MT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1A5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65-03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1D8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52B3EA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71D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TA (Ethylene Glycol Tetra Acetic Acid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146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D3E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E437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E94B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6B75F3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DCF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malin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EE7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er Scientific Inc., Waltham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F81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69001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11CB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5045DC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867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ks' Balanced Salt solution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5F2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A37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6648-500M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11A8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7887FC4E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6AD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PE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9CE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iChem, Darmstadt, Germany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B34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A106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3FD4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79564F2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3E0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fluran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C94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sz w:val="20"/>
                <w:szCs w:val="20"/>
              </w:rPr>
              <w:t>Piramal, Mumbai, Maharashtra, Indi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1CE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45C19A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7E83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F7C872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6A4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Cl (Potassium Chlorid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57B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FD7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P933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DA7D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2C92078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7E7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gCl2-6H2O (Magnesium chloride hexahydrat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AA6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ck Millipore, Burlington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830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0583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4DFC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13A719F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734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sz w:val="20"/>
                <w:szCs w:val="20"/>
              </w:rPr>
              <w:t>Mowiol</w:t>
            </w:r>
            <w:proofErr w:type="spellEnd"/>
            <w:r w:rsidRPr="00014C82">
              <w:rPr>
                <w:rFonts w:ascii="Calibri" w:eastAsia="Times New Roman" w:hAnsi="Calibri" w:cs="Calibri"/>
                <w:sz w:val="20"/>
                <w:szCs w:val="20"/>
              </w:rPr>
              <w:t xml:space="preserve"> 4–88 mediu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98B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ck, Kenilworth, NJ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B53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47590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128E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EE649F5" w14:textId="77777777" w:rsidTr="00014C82">
        <w:trPr>
          <w:trHeight w:val="6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9C7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2-ATP (Adenosine 5′-triphosphate disodium salt hydrate)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EB9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79B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A238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A3F2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24A339A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273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Cl (Sodium Chloride)</w:t>
            </w:r>
          </w:p>
        </w:tc>
        <w:tc>
          <w:tcPr>
            <w:tcW w:w="2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B32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221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#S9625 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F17D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18A8D71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704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OH (Sodium hydroxid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CE2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564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S804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F025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6558CE0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F1D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basal Plus Mediu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352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er Scientific Inc., Waltham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D84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35829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D59A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64BA1B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72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mal goat serum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B65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ctor Laboratories, Newark, C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8D7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100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8C4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BF52B58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B12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talmic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l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51C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ta-Pos, Pharma medic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58B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E4B2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3A8D403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C0A3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cetamol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F5D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CH"/>
              </w:rPr>
              <w:t>UPSA SAS, Rueil-Malmaison, Fran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538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falgan</w:t>
            </w:r>
            <w:proofErr w:type="spellEnd"/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D4A0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8918EBA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344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formaldehyd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A87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751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614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BB73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2BCC4F3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612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icillin/Streptomycin (P/S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822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7366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P078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B10B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5EBA0286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C65E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ntobarbital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67F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uli Pharma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7F0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10201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CE2E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4B3DB3CD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AE84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osphate buffered saline (PBS) pH7.4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BDA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mo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isher Scientific Inc., Waltham, Massachusetts (MA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258D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001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B7E6B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A297BBB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78CA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-D-Lysine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999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152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P788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8C7E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67E6130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58B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atvidin</w:t>
            </w:r>
            <w:proofErr w:type="spellEnd"/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pharose High Performance Bead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90D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 Healthcare, Chicago, Illinois (IL), USA?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993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17-5113-0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DB325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1DBC6583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6AF9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crose (D+ Saccharose)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8197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iChem, Darmstadt, German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3AFF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A2211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2ADE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00569777" w14:textId="77777777" w:rsidTr="00014C82">
        <w:trPr>
          <w:trHeight w:val="300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F046A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s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4EB2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pliChem, Darmstadt, German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C3A0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A1086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9BD78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14C82" w:rsidRPr="00014C82" w14:paraId="66053063" w14:textId="77777777" w:rsidTr="00014C82">
        <w:trPr>
          <w:trHeight w:val="315"/>
        </w:trPr>
        <w:tc>
          <w:tcPr>
            <w:tcW w:w="49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D4EE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CC6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ma-Aldrich Inc., Saint-Louis, Missouri (MO), USA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887C1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T9284</w:t>
            </w:r>
          </w:p>
        </w:tc>
        <w:tc>
          <w:tcPr>
            <w:tcW w:w="92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CACFC" w14:textId="77777777" w:rsidR="00014C82" w:rsidRPr="00014C82" w:rsidRDefault="00014C82" w:rsidP="00014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14C8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11B2D6C" w14:textId="77777777" w:rsidR="00014C82" w:rsidRDefault="00014C82"/>
    <w:sectPr w:rsidR="001E23D5" w:rsidSect="00285B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82"/>
    <w:rsid w:val="00014C82"/>
    <w:rsid w:val="00285B64"/>
    <w:rsid w:val="005D5BE2"/>
    <w:rsid w:val="007761F4"/>
    <w:rsid w:val="00BF4183"/>
    <w:rsid w:val="00D63682"/>
    <w:rsid w:val="00FD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079DD47"/>
  <w15:chartTrackingRefBased/>
  <w15:docId w15:val="{BF472178-E230-4185-B626-BB2CFD591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C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C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C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C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C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C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C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C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C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C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C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C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C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C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C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C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C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C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C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C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C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C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C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C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C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C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C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C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C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83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4</Words>
  <Characters>6933</Characters>
  <Application>Microsoft Office Word</Application>
  <DocSecurity>0</DocSecurity>
  <Lines>630</Lines>
  <Paragraphs>375</Paragraphs>
  <ScaleCrop>false</ScaleCrop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u Sin Chung</dc:creator>
  <cp:keywords/>
  <dc:description/>
  <cp:lastModifiedBy>Paul Chu Sin Chung</cp:lastModifiedBy>
  <cp:revision>1</cp:revision>
  <dcterms:created xsi:type="dcterms:W3CDTF">2024-09-13T10:26:00Z</dcterms:created>
  <dcterms:modified xsi:type="dcterms:W3CDTF">2024-09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4844d-22e8-4c0c-b27a-63c072b7ada6</vt:lpwstr>
  </property>
</Properties>
</file>